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6984F4" w14:textId="77777777" w:rsidR="008C079B" w:rsidRPr="00901126" w:rsidRDefault="008C079B" w:rsidP="008C079B">
      <w:pPr>
        <w:pStyle w:val="EndNoteBibliography"/>
        <w:rPr>
          <w:rFonts w:ascii="Cambria" w:hAnsi="Cambria"/>
        </w:rPr>
      </w:pPr>
      <w:r w:rsidRPr="00901126">
        <w:rPr>
          <w:rFonts w:ascii="Cambria" w:hAnsi="Cambria"/>
        </w:rPr>
        <w:t xml:space="preserve">Appendix </w:t>
      </w:r>
      <w:r>
        <w:rPr>
          <w:rFonts w:ascii="Cambria" w:hAnsi="Cambria"/>
        </w:rPr>
        <w:t>2</w:t>
      </w:r>
      <w:r w:rsidRPr="00901126">
        <w:rPr>
          <w:rFonts w:ascii="Cambria" w:hAnsi="Cambria"/>
        </w:rPr>
        <w:t>. Free-text parent comments from post implementation survey</w:t>
      </w:r>
      <w:r>
        <w:rPr>
          <w:rFonts w:ascii="Cambria" w:hAnsi="Cambria"/>
        </w:rPr>
        <w:t>.</w:t>
      </w:r>
    </w:p>
    <w:tbl>
      <w:tblPr>
        <w:tblStyle w:val="TableGrid"/>
        <w:tblW w:w="0" w:type="auto"/>
        <w:tblLook w:val="04A0" w:firstRow="1" w:lastRow="0" w:firstColumn="1" w:lastColumn="0" w:noHBand="0" w:noVBand="1"/>
      </w:tblPr>
      <w:tblGrid>
        <w:gridCol w:w="9016"/>
      </w:tblGrid>
      <w:tr w:rsidR="008C079B" w:rsidRPr="00901126" w14:paraId="4431AF63" w14:textId="77777777" w:rsidTr="00841B2E">
        <w:tc>
          <w:tcPr>
            <w:tcW w:w="9016" w:type="dxa"/>
          </w:tcPr>
          <w:p w14:paraId="431E5E54" w14:textId="77777777" w:rsidR="008C079B" w:rsidRPr="00901126" w:rsidRDefault="008C079B" w:rsidP="00841B2E">
            <w:pPr>
              <w:rPr>
                <w:rFonts w:ascii="Cambria" w:hAnsi="Cambria" w:cs="Calibri"/>
                <w:color w:val="000000"/>
              </w:rPr>
            </w:pPr>
            <w:r w:rsidRPr="00901126">
              <w:rPr>
                <w:rFonts w:ascii="Cambria" w:hAnsi="Cambria" w:cs="Calibri"/>
                <w:color w:val="000000"/>
              </w:rPr>
              <w:t xml:space="preserve">I think it helps reduce my wife's anxiety and guilt when she's away from our baby. </w:t>
            </w:r>
          </w:p>
          <w:p w14:paraId="7F15A69C" w14:textId="77777777" w:rsidR="008C079B" w:rsidRPr="00901126" w:rsidRDefault="008C079B" w:rsidP="00841B2E">
            <w:pPr>
              <w:rPr>
                <w:rFonts w:ascii="Cambria" w:hAnsi="Cambria" w:cs="Calibri"/>
                <w:color w:val="000000"/>
              </w:rPr>
            </w:pPr>
          </w:p>
          <w:p w14:paraId="7CA5B6AA" w14:textId="77777777" w:rsidR="008C079B" w:rsidRPr="00901126" w:rsidRDefault="008C079B" w:rsidP="00841B2E">
            <w:pPr>
              <w:rPr>
                <w:rFonts w:ascii="Cambria" w:hAnsi="Cambria" w:cs="Calibri"/>
                <w:color w:val="000000"/>
              </w:rPr>
            </w:pPr>
            <w:r w:rsidRPr="00901126">
              <w:rPr>
                <w:rFonts w:ascii="Cambria" w:hAnsi="Cambria" w:cs="Calibri"/>
                <w:color w:val="000000"/>
              </w:rPr>
              <w:t xml:space="preserve"> Making sure the camera is on after a care or constant check if it is on during their shift does make a parent less anxious knowing their little one is alright by visualising them on the camera. </w:t>
            </w:r>
          </w:p>
          <w:p w14:paraId="7C5D8BAB" w14:textId="77777777" w:rsidR="008C079B" w:rsidRPr="00901126" w:rsidRDefault="008C079B" w:rsidP="00841B2E">
            <w:pPr>
              <w:rPr>
                <w:rFonts w:ascii="Cambria" w:hAnsi="Cambria" w:cs="Calibri"/>
                <w:color w:val="000000"/>
              </w:rPr>
            </w:pPr>
          </w:p>
          <w:p w14:paraId="2BC41F53" w14:textId="77777777" w:rsidR="008C079B" w:rsidRPr="00901126" w:rsidRDefault="008C079B" w:rsidP="00841B2E">
            <w:pPr>
              <w:rPr>
                <w:rFonts w:ascii="Cambria" w:hAnsi="Cambria" w:cs="Calibri"/>
                <w:color w:val="000000"/>
              </w:rPr>
            </w:pPr>
            <w:r w:rsidRPr="00901126">
              <w:rPr>
                <w:rFonts w:ascii="Cambria" w:hAnsi="Cambria" w:cs="Calibri"/>
                <w:color w:val="000000"/>
              </w:rPr>
              <w:t>I don't think the camera should be switched off when nurses are caring for the baby. Even looking &amp; seeing an empty cot would be ok as you can infer what is happening.</w:t>
            </w:r>
          </w:p>
          <w:p w14:paraId="1DF284E7" w14:textId="77777777" w:rsidR="008C079B" w:rsidRPr="00901126" w:rsidRDefault="008C079B" w:rsidP="00841B2E">
            <w:pPr>
              <w:rPr>
                <w:rFonts w:ascii="Cambria" w:hAnsi="Cambria" w:cs="Calibri"/>
                <w:color w:val="000000"/>
              </w:rPr>
            </w:pPr>
          </w:p>
          <w:p w14:paraId="7BE14BE9" w14:textId="77777777" w:rsidR="008C079B" w:rsidRPr="00901126" w:rsidRDefault="008C079B" w:rsidP="00841B2E">
            <w:pPr>
              <w:rPr>
                <w:rFonts w:ascii="Cambria" w:hAnsi="Cambria" w:cs="Calibri"/>
                <w:color w:val="000000"/>
              </w:rPr>
            </w:pPr>
            <w:r w:rsidRPr="00901126">
              <w:rPr>
                <w:rFonts w:ascii="Cambria" w:hAnsi="Cambria" w:cs="Calibri"/>
                <w:color w:val="000000"/>
              </w:rPr>
              <w:t>I really love the use of cameras and as someone who was a bit anxious about my child in NICU, it is reassuring that you are able to view the camera.  The only real improvement would be in image quality - it's just quite grainy.</w:t>
            </w:r>
          </w:p>
          <w:p w14:paraId="0D2A1A1E" w14:textId="77777777" w:rsidR="008C079B" w:rsidRPr="00901126" w:rsidRDefault="008C079B" w:rsidP="00841B2E">
            <w:pPr>
              <w:rPr>
                <w:rFonts w:ascii="Cambria" w:hAnsi="Cambria" w:cs="Calibri"/>
                <w:color w:val="000000"/>
              </w:rPr>
            </w:pPr>
          </w:p>
          <w:p w14:paraId="233896BD" w14:textId="77777777" w:rsidR="008C079B" w:rsidRPr="00901126" w:rsidRDefault="008C079B" w:rsidP="00841B2E">
            <w:pPr>
              <w:rPr>
                <w:rFonts w:ascii="Cambria" w:hAnsi="Cambria" w:cs="Calibri"/>
                <w:color w:val="000000"/>
              </w:rPr>
            </w:pPr>
            <w:r w:rsidRPr="00901126">
              <w:rPr>
                <w:rFonts w:ascii="Cambria" w:hAnsi="Cambria" w:cs="Calibri"/>
                <w:color w:val="000000"/>
              </w:rPr>
              <w:t>It really helps me relax in the evenings when I'm away from baby and my family love it as they can see baby whenever they want.</w:t>
            </w:r>
          </w:p>
          <w:p w14:paraId="4CFBA015" w14:textId="77777777" w:rsidR="008C079B" w:rsidRPr="00901126" w:rsidRDefault="008C079B" w:rsidP="00841B2E">
            <w:pPr>
              <w:rPr>
                <w:rFonts w:ascii="Cambria" w:hAnsi="Cambria" w:cs="Calibri"/>
                <w:color w:val="000000"/>
              </w:rPr>
            </w:pPr>
            <w:r w:rsidRPr="00901126">
              <w:rPr>
                <w:rFonts w:ascii="Cambria" w:hAnsi="Cambria" w:cs="Calibri"/>
                <w:color w:val="000000"/>
              </w:rPr>
              <w:t xml:space="preserve"> </w:t>
            </w:r>
          </w:p>
          <w:p w14:paraId="6C393425" w14:textId="77777777" w:rsidR="008C079B" w:rsidRPr="00901126" w:rsidRDefault="008C079B" w:rsidP="00841B2E">
            <w:pPr>
              <w:rPr>
                <w:rFonts w:ascii="Cambria" w:hAnsi="Cambria" w:cs="Calibri"/>
                <w:color w:val="000000"/>
              </w:rPr>
            </w:pPr>
            <w:r w:rsidRPr="00901126">
              <w:rPr>
                <w:rFonts w:ascii="Cambria" w:hAnsi="Cambria" w:cs="Calibri"/>
                <w:color w:val="000000"/>
              </w:rPr>
              <w:t>It was a little bittersweet. It was great to be able to see my baby overnight when I couldn't be there, but at the same time it was heartbreaking when I would log on and see him crying. It made me feel very sad that I could not be there for him and could not hold or comfort him.</w:t>
            </w:r>
          </w:p>
          <w:p w14:paraId="69926C92" w14:textId="77777777" w:rsidR="008C079B" w:rsidRPr="00901126" w:rsidRDefault="008C079B" w:rsidP="00841B2E">
            <w:pPr>
              <w:rPr>
                <w:rFonts w:ascii="Cambria" w:hAnsi="Cambria" w:cs="Calibri"/>
                <w:color w:val="000000"/>
              </w:rPr>
            </w:pPr>
          </w:p>
          <w:p w14:paraId="315C0411" w14:textId="77777777" w:rsidR="008C079B" w:rsidRPr="00901126" w:rsidRDefault="008C079B" w:rsidP="00841B2E">
            <w:pPr>
              <w:rPr>
                <w:rFonts w:ascii="Cambria" w:hAnsi="Cambria" w:cs="Calibri"/>
                <w:color w:val="000000"/>
              </w:rPr>
            </w:pPr>
            <w:r w:rsidRPr="00901126">
              <w:rPr>
                <w:rFonts w:ascii="Cambria" w:hAnsi="Cambria" w:cs="Calibri"/>
                <w:color w:val="000000"/>
              </w:rPr>
              <w:t>… the cameras have provided invaluable benefits in allowing us to stay connected to our babies if we can't be there with them.</w:t>
            </w:r>
          </w:p>
          <w:p w14:paraId="3214D0A6" w14:textId="77777777" w:rsidR="008C079B" w:rsidRPr="00901126" w:rsidRDefault="008C079B" w:rsidP="00841B2E">
            <w:pPr>
              <w:rPr>
                <w:rFonts w:ascii="Cambria" w:hAnsi="Cambria" w:cs="Calibri"/>
                <w:color w:val="000000"/>
              </w:rPr>
            </w:pPr>
          </w:p>
          <w:p w14:paraId="63954D4A" w14:textId="77777777" w:rsidR="008C079B" w:rsidRPr="00901126" w:rsidRDefault="008C079B" w:rsidP="00841B2E">
            <w:pPr>
              <w:rPr>
                <w:rFonts w:ascii="Cambria" w:hAnsi="Cambria" w:cs="Calibri"/>
                <w:color w:val="000000"/>
              </w:rPr>
            </w:pPr>
            <w:r w:rsidRPr="00901126">
              <w:rPr>
                <w:rFonts w:ascii="Cambria" w:hAnsi="Cambria" w:cs="Calibri"/>
                <w:color w:val="000000"/>
              </w:rPr>
              <w:t>It was great! I live 5hrs away from the hospital my baby was at. My husband stayed at home to care for our older daughter so it was great for him to be able to look at her when he couldn't be with us.</w:t>
            </w:r>
          </w:p>
          <w:p w14:paraId="71C2F9AE" w14:textId="77777777" w:rsidR="008C079B" w:rsidRPr="00901126" w:rsidRDefault="008C079B" w:rsidP="00841B2E">
            <w:pPr>
              <w:rPr>
                <w:rFonts w:ascii="Cambria" w:hAnsi="Cambria" w:cs="Calibri"/>
                <w:color w:val="000000"/>
              </w:rPr>
            </w:pPr>
            <w:r w:rsidRPr="00901126">
              <w:rPr>
                <w:rFonts w:ascii="Cambria" w:hAnsi="Cambria" w:cs="Calibri"/>
                <w:color w:val="000000"/>
              </w:rPr>
              <w:t xml:space="preserve"> </w:t>
            </w:r>
          </w:p>
          <w:p w14:paraId="5FF17455" w14:textId="77777777" w:rsidR="008C079B" w:rsidRPr="00901126" w:rsidRDefault="008C079B" w:rsidP="00841B2E">
            <w:pPr>
              <w:rPr>
                <w:rFonts w:ascii="Cambria" w:hAnsi="Cambria" w:cs="Calibri"/>
                <w:color w:val="000000"/>
              </w:rPr>
            </w:pPr>
            <w:r w:rsidRPr="00901126">
              <w:rPr>
                <w:rFonts w:ascii="Cambria" w:hAnsi="Cambria" w:cs="Calibri"/>
                <w:color w:val="000000"/>
              </w:rPr>
              <w:t>I use the camera when I sit down to pump and 1st thing in the morning.  Cameras give you the opportunity to see the baby when unable to visit.</w:t>
            </w:r>
          </w:p>
          <w:p w14:paraId="4D08BEEA" w14:textId="77777777" w:rsidR="008C079B" w:rsidRPr="00901126" w:rsidRDefault="008C079B" w:rsidP="00841B2E">
            <w:pPr>
              <w:rPr>
                <w:rFonts w:ascii="Cambria" w:hAnsi="Cambria" w:cs="Calibri"/>
                <w:color w:val="000000"/>
              </w:rPr>
            </w:pPr>
          </w:p>
          <w:p w14:paraId="6390EF46" w14:textId="77777777" w:rsidR="008C079B" w:rsidRPr="00901126" w:rsidRDefault="008C079B" w:rsidP="00841B2E">
            <w:pPr>
              <w:rPr>
                <w:rFonts w:ascii="Cambria" w:hAnsi="Cambria" w:cs="Calibri"/>
                <w:color w:val="000000"/>
              </w:rPr>
            </w:pPr>
            <w:r w:rsidRPr="00901126">
              <w:rPr>
                <w:rFonts w:ascii="Cambria" w:hAnsi="Cambria" w:cs="Calibri"/>
                <w:color w:val="000000"/>
              </w:rPr>
              <w:t>Our families use the cameras a lot and it’s been nice knowing they can log on to see the babies.</w:t>
            </w:r>
          </w:p>
          <w:p w14:paraId="4A382938" w14:textId="77777777" w:rsidR="008C079B" w:rsidRPr="00901126" w:rsidRDefault="008C079B" w:rsidP="00841B2E">
            <w:pPr>
              <w:rPr>
                <w:rFonts w:ascii="Cambria" w:hAnsi="Cambria" w:cs="Calibri"/>
                <w:color w:val="000000"/>
              </w:rPr>
            </w:pPr>
          </w:p>
          <w:p w14:paraId="67922C8C" w14:textId="77777777" w:rsidR="008C079B" w:rsidRPr="00901126" w:rsidRDefault="008C079B" w:rsidP="00841B2E">
            <w:pPr>
              <w:rPr>
                <w:rFonts w:ascii="Cambria" w:hAnsi="Cambria" w:cs="Calibri"/>
                <w:color w:val="000000"/>
              </w:rPr>
            </w:pPr>
            <w:r w:rsidRPr="00901126">
              <w:rPr>
                <w:rFonts w:ascii="Cambria" w:hAnsi="Cambria" w:cs="Calibri"/>
                <w:color w:val="000000"/>
              </w:rPr>
              <w:t>Due to the humidity the camera is always blurry.  It would be great if we can skew the camera remotely via Web as not to bother nurses.</w:t>
            </w:r>
          </w:p>
          <w:p w14:paraId="6DC3E394" w14:textId="77777777" w:rsidR="008C079B" w:rsidRPr="00901126" w:rsidRDefault="008C079B" w:rsidP="00841B2E">
            <w:pPr>
              <w:rPr>
                <w:rFonts w:ascii="Cambria" w:hAnsi="Cambria" w:cs="Calibri"/>
                <w:color w:val="000000"/>
              </w:rPr>
            </w:pPr>
          </w:p>
          <w:p w14:paraId="0EFE941D" w14:textId="77777777" w:rsidR="008C079B" w:rsidRPr="00901126" w:rsidRDefault="008C079B" w:rsidP="00841B2E">
            <w:pPr>
              <w:rPr>
                <w:rFonts w:ascii="Cambria" w:hAnsi="Cambria" w:cs="Calibri"/>
                <w:color w:val="000000"/>
              </w:rPr>
            </w:pPr>
            <w:r w:rsidRPr="00901126">
              <w:rPr>
                <w:rFonts w:ascii="Cambria" w:hAnsi="Cambria" w:cs="Calibri"/>
                <w:color w:val="000000"/>
              </w:rPr>
              <w:t>... I always feared the worst when the cameras were switched off, it really adds to the stress and anxiety.</w:t>
            </w:r>
          </w:p>
          <w:p w14:paraId="5784CD03" w14:textId="77777777" w:rsidR="008C079B" w:rsidRPr="00901126" w:rsidRDefault="008C079B" w:rsidP="00841B2E">
            <w:pPr>
              <w:rPr>
                <w:rFonts w:ascii="Cambria" w:hAnsi="Cambria" w:cs="Calibri"/>
                <w:color w:val="000000"/>
              </w:rPr>
            </w:pPr>
          </w:p>
          <w:p w14:paraId="1CB9D9F0" w14:textId="77777777" w:rsidR="008C079B" w:rsidRPr="00901126" w:rsidRDefault="008C079B" w:rsidP="00841B2E">
            <w:pPr>
              <w:rPr>
                <w:rFonts w:ascii="Cambria" w:hAnsi="Cambria" w:cs="Calibri"/>
                <w:color w:val="000000"/>
              </w:rPr>
            </w:pPr>
            <w:r w:rsidRPr="00901126">
              <w:rPr>
                <w:rFonts w:ascii="Cambria" w:hAnsi="Cambria" w:cs="Calibri"/>
                <w:color w:val="000000"/>
              </w:rPr>
              <w:t xml:space="preserve">Amazing! I feel so lucky to be able to see my baby when I'm not </w:t>
            </w:r>
            <w:proofErr w:type="spellStart"/>
            <w:r w:rsidRPr="00901126">
              <w:rPr>
                <w:rFonts w:ascii="Cambria" w:hAnsi="Cambria" w:cs="Calibri"/>
                <w:color w:val="000000"/>
              </w:rPr>
              <w:t>near by</w:t>
            </w:r>
            <w:proofErr w:type="spellEnd"/>
            <w:r w:rsidRPr="00901126">
              <w:rPr>
                <w:rFonts w:ascii="Cambria" w:hAnsi="Cambria" w:cs="Calibri"/>
                <w:color w:val="000000"/>
              </w:rPr>
              <w:t>.</w:t>
            </w:r>
          </w:p>
          <w:p w14:paraId="20EA8A9B" w14:textId="77777777" w:rsidR="008C079B" w:rsidRPr="00901126" w:rsidRDefault="008C079B" w:rsidP="00841B2E">
            <w:pPr>
              <w:rPr>
                <w:rFonts w:ascii="Cambria" w:hAnsi="Cambria" w:cs="Calibri"/>
                <w:color w:val="000000"/>
              </w:rPr>
            </w:pPr>
          </w:p>
          <w:p w14:paraId="60D41B8C" w14:textId="77777777" w:rsidR="008C079B" w:rsidRPr="00901126" w:rsidRDefault="008C079B" w:rsidP="00841B2E">
            <w:pPr>
              <w:rPr>
                <w:rFonts w:ascii="Cambria" w:hAnsi="Cambria" w:cs="Calibri"/>
                <w:color w:val="000000"/>
              </w:rPr>
            </w:pPr>
            <w:r w:rsidRPr="00901126">
              <w:rPr>
                <w:rFonts w:ascii="Cambria" w:hAnsi="Cambria" w:cs="Calibri"/>
                <w:color w:val="000000"/>
              </w:rPr>
              <w:t xml:space="preserve">The camera was amazing to have and made a tough time much easier. </w:t>
            </w:r>
          </w:p>
        </w:tc>
      </w:tr>
    </w:tbl>
    <w:p w14:paraId="0700D435" w14:textId="77777777" w:rsidR="001E50B6" w:rsidRDefault="008C079B"/>
    <w:sectPr w:rsidR="001E50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079B"/>
    <w:rsid w:val="00012EA7"/>
    <w:rsid w:val="00027E5B"/>
    <w:rsid w:val="0012141A"/>
    <w:rsid w:val="0013601B"/>
    <w:rsid w:val="001579FE"/>
    <w:rsid w:val="00165F2E"/>
    <w:rsid w:val="001821B1"/>
    <w:rsid w:val="001A796F"/>
    <w:rsid w:val="001E2CA6"/>
    <w:rsid w:val="001F5F18"/>
    <w:rsid w:val="00253423"/>
    <w:rsid w:val="002C03E9"/>
    <w:rsid w:val="002F38A2"/>
    <w:rsid w:val="0030151A"/>
    <w:rsid w:val="003910FE"/>
    <w:rsid w:val="003B0F0C"/>
    <w:rsid w:val="00436680"/>
    <w:rsid w:val="00454996"/>
    <w:rsid w:val="00470C8C"/>
    <w:rsid w:val="00496481"/>
    <w:rsid w:val="004B77CE"/>
    <w:rsid w:val="004C6D74"/>
    <w:rsid w:val="00521A9B"/>
    <w:rsid w:val="00537481"/>
    <w:rsid w:val="00557600"/>
    <w:rsid w:val="00567962"/>
    <w:rsid w:val="00571D8E"/>
    <w:rsid w:val="006639FC"/>
    <w:rsid w:val="006718FF"/>
    <w:rsid w:val="00691C5C"/>
    <w:rsid w:val="006A638F"/>
    <w:rsid w:val="006B11BB"/>
    <w:rsid w:val="006F4D86"/>
    <w:rsid w:val="00743F61"/>
    <w:rsid w:val="007A5641"/>
    <w:rsid w:val="007B313D"/>
    <w:rsid w:val="007D2E3F"/>
    <w:rsid w:val="00871454"/>
    <w:rsid w:val="00877F89"/>
    <w:rsid w:val="008B1ED4"/>
    <w:rsid w:val="008B3F53"/>
    <w:rsid w:val="008B44AC"/>
    <w:rsid w:val="008C079B"/>
    <w:rsid w:val="008D3EA4"/>
    <w:rsid w:val="008F5414"/>
    <w:rsid w:val="008F6113"/>
    <w:rsid w:val="009052FD"/>
    <w:rsid w:val="00911D1B"/>
    <w:rsid w:val="009771B7"/>
    <w:rsid w:val="009D2E67"/>
    <w:rsid w:val="009D6263"/>
    <w:rsid w:val="00A42F5E"/>
    <w:rsid w:val="00A464A6"/>
    <w:rsid w:val="00A511E0"/>
    <w:rsid w:val="00AA2659"/>
    <w:rsid w:val="00AE2805"/>
    <w:rsid w:val="00AF61C5"/>
    <w:rsid w:val="00B422B6"/>
    <w:rsid w:val="00B458DE"/>
    <w:rsid w:val="00B459ED"/>
    <w:rsid w:val="00B67C94"/>
    <w:rsid w:val="00B75838"/>
    <w:rsid w:val="00B930D3"/>
    <w:rsid w:val="00BB0460"/>
    <w:rsid w:val="00BF259B"/>
    <w:rsid w:val="00C55335"/>
    <w:rsid w:val="00C565DA"/>
    <w:rsid w:val="00C742D5"/>
    <w:rsid w:val="00C90C80"/>
    <w:rsid w:val="00CB51BE"/>
    <w:rsid w:val="00CC3CF6"/>
    <w:rsid w:val="00CC6017"/>
    <w:rsid w:val="00CE105F"/>
    <w:rsid w:val="00D57D48"/>
    <w:rsid w:val="00DD4487"/>
    <w:rsid w:val="00DD7488"/>
    <w:rsid w:val="00E13345"/>
    <w:rsid w:val="00E14B4D"/>
    <w:rsid w:val="00E41D60"/>
    <w:rsid w:val="00E62544"/>
    <w:rsid w:val="00EB3BA8"/>
    <w:rsid w:val="00F111A5"/>
    <w:rsid w:val="00F133AA"/>
    <w:rsid w:val="00F5326B"/>
    <w:rsid w:val="00F57B3B"/>
    <w:rsid w:val="00F729AD"/>
    <w:rsid w:val="00FC0F88"/>
    <w:rsid w:val="00FD3B96"/>
    <w:rsid w:val="00FF3BB1"/>
    <w:rsid w:val="00FF59B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94D8990"/>
  <w15:chartTrackingRefBased/>
  <w15:docId w15:val="{E7D9720E-BCDD-4A4A-8676-C9E60585DD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079B"/>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8C079B"/>
    <w:rPr>
      <w:rFonts w:ascii="Calibri" w:eastAsiaTheme="minorHAnsi" w:hAnsi="Calibri" w:cs="Calibri"/>
      <w:lang w:val="en-US" w:eastAsia="en-US"/>
    </w:rPr>
  </w:style>
  <w:style w:type="character" w:customStyle="1" w:styleId="EndNoteBibliographyChar">
    <w:name w:val="EndNote Bibliography Char"/>
    <w:basedOn w:val="DefaultParagraphFont"/>
    <w:link w:val="EndNoteBibliography"/>
    <w:rsid w:val="008C079B"/>
    <w:rPr>
      <w:rFonts w:ascii="Calibri" w:hAnsi="Calibri" w:cs="Calibri"/>
      <w:lang w:val="en-US"/>
    </w:rPr>
  </w:style>
  <w:style w:type="table" w:styleId="TableGrid">
    <w:name w:val="Table Grid"/>
    <w:basedOn w:val="TableNormal"/>
    <w:uiPriority w:val="59"/>
    <w:rsid w:val="008C07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17</Words>
  <Characters>1807</Characters>
  <Application>Microsoft Office Word</Application>
  <DocSecurity>0</DocSecurity>
  <Lines>15</Lines>
  <Paragraphs>4</Paragraphs>
  <ScaleCrop>false</ScaleCrop>
  <Company/>
  <LinksUpToDate>false</LinksUpToDate>
  <CharactersWithSpaces>2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Legge</dc:creator>
  <cp:keywords/>
  <dc:description/>
  <cp:lastModifiedBy>Alexandra Legge</cp:lastModifiedBy>
  <cp:revision>1</cp:revision>
  <dcterms:created xsi:type="dcterms:W3CDTF">2023-10-02T22:30:00Z</dcterms:created>
  <dcterms:modified xsi:type="dcterms:W3CDTF">2023-10-02T22:31:00Z</dcterms:modified>
</cp:coreProperties>
</file>